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0C7BD05F">
      <w:pPr>
        <w:jc w:val="center"/>
        <w:rPr>
          <w:rFonts w:hint="eastAsia" w:eastAsia="宋体"/>
          <w:lang w:val="en-US"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760" cy="3726180"/>
            <wp:effectExtent l="0" t="0" r="2540" b="7620"/>
            <wp:docPr id="2" name="图片 2" descr="Figure 7A Egger Test Plot for PASI 75 Response Rate Within 12 Wee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7A Egger Test Plot for PASI 75 Response Rate Within 12 Week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/>
          <w:lang w:val="en-US" w:eastAsia="zh-CN"/>
        </w:rPr>
        <w:t>Egger Test Plot for PASI 75 Response Rate Within 12 Weeks.</w:t>
      </w:r>
    </w:p>
    <w:p w14:paraId="2828607B">
      <w:pPr>
        <w:keepNext/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7760" cy="3726180"/>
            <wp:effectExtent l="0" t="0" r="2540" b="7620"/>
            <wp:docPr id="3" name="图片 3" descr="Figure 7B Egger Test Plot for PASI 75 Response Rate Within 16 Wee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7B Egger Test Plot for PASI 75 Response Rate Within 16 Week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C0A2E">
      <w:pPr>
        <w:keepNext/>
        <w:jc w:val="center"/>
        <w:rPr>
          <w:rFonts w:hint="eastAsia" w:eastAsia="宋体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2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/>
          <w:lang w:val="en-US" w:eastAsia="zh-CN"/>
        </w:rPr>
        <w:t>Egger Test Plot for PASI 75 Response Rate Within 16 Weeks.</w:t>
      </w:r>
    </w:p>
    <w:p w14:paraId="03062B54">
      <w:pPr>
        <w:keepNext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3726180"/>
            <wp:effectExtent l="0" t="0" r="2540" b="7620"/>
            <wp:docPr id="4" name="图片 4" descr="Figure 7C Egger Test Plot for PASI 75 Response Rate within 24 Wee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7C Egger Test Plot for PASI 75 Response Rate within 24 Week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7E123">
      <w:pPr>
        <w:keepNext/>
        <w:jc w:val="center"/>
        <w:rPr>
          <w:rFonts w:hint="eastAsia" w:eastAsia="宋体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3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/>
          <w:lang w:val="en-US" w:eastAsia="zh-CN"/>
        </w:rPr>
        <w:t>Egger Test Plot for PASI 75 Response Rate Within 24 Weeks.</w:t>
      </w:r>
    </w:p>
    <w:p w14:paraId="0D919AAC">
      <w:pPr>
        <w:keepNext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7760" cy="3726180"/>
            <wp:effectExtent l="0" t="0" r="2540" b="7620"/>
            <wp:docPr id="5" name="图片 5" descr="Figure 7D Egger Test Plot for PASI 75 Response Rate after 24 Wee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7D Egger Test Plot for PASI 75 Response Rate after 24 Week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0671">
      <w:pPr>
        <w:keepNext/>
        <w:jc w:val="center"/>
        <w:rPr>
          <w:rFonts w:hint="eastAsia" w:eastAsia="宋体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4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/>
          <w:lang w:val="en-US" w:eastAsia="zh-CN"/>
        </w:rPr>
        <w:t>Egger Test Plot for PASI 75 Response Rate after 24 Weeks.</w:t>
      </w:r>
    </w:p>
    <w:p w14:paraId="435BE16C">
      <w:pPr>
        <w:keepNext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7760" cy="3726180"/>
            <wp:effectExtent l="0" t="0" r="2540" b="7620"/>
            <wp:docPr id="6" name="图片 6" descr="Figure 7E Egger Test Plot for Serious Adverse Ev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7E Egger Test Plot for Serious Adverse Event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8460">
      <w:pPr>
        <w:jc w:val="center"/>
        <w:rPr>
          <w:rFonts w:hint="default" w:eastAsia="宋体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5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default" w:eastAsia="宋体"/>
          <w:lang w:val="en-US" w:eastAsia="zh-CN"/>
        </w:rPr>
        <w:t>Egger Test Plot for Serious Adverse Events</w:t>
      </w:r>
    </w:p>
    <w:p w14:paraId="3E972467">
      <w:pPr>
        <w:keepNext/>
        <w:jc w:val="center"/>
        <w:rPr>
          <w:rFonts w:hint="eastAsia" w:eastAsia="宋体"/>
          <w:lang w:val="en-US" w:eastAsia="zh-CN"/>
        </w:rPr>
      </w:pPr>
      <w:bookmarkStart w:id="0" w:name="_GoBack"/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486400" cy="3291840"/>
            <wp:effectExtent l="0" t="0" r="0" b="3810"/>
            <wp:docPr id="8" name="图片 8" descr="不良事件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不良事件egg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BA6E27E">
      <w:pPr>
        <w:jc w:val="center"/>
        <w:rPr>
          <w:rFonts w:hint="default" w:eastAsia="宋体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6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/>
          <w:lang w:val="en-US" w:eastAsia="zh-CN"/>
        </w:rPr>
        <w:t>Egger Test Plot for Adverse Events</w:t>
      </w:r>
    </w:p>
    <w:p w14:paraId="11D51D52">
      <w:pPr>
        <w:pStyle w:val="4"/>
      </w:pPr>
      <w:r>
        <w:t>Supplementary Tables</w:t>
      </w:r>
    </w:p>
    <w:p w14:paraId="66E41CF8">
      <w:pPr>
        <w:keepNext/>
        <w:jc w:val="center"/>
        <w:rPr>
          <w:rFonts w:eastAsia="宋体" w:cs="Times New Roman"/>
          <w:b/>
          <w:bCs/>
        </w:rPr>
      </w:pPr>
      <w:r>
        <w:rPr>
          <w:rFonts w:hint="eastAsia" w:eastAsia="宋体" w:cs="Times New Roman"/>
          <w:b/>
          <w:bCs/>
        </w:rPr>
        <w:t>Table</w:t>
      </w:r>
      <w:r>
        <w:rPr>
          <w:rFonts w:eastAsia="宋体" w:cs="Times New Roman"/>
          <w:b/>
          <w:bCs/>
        </w:rPr>
        <w:t xml:space="preserve"> 1</w:t>
      </w:r>
      <w:r>
        <w:rPr>
          <w:rFonts w:hint="eastAsia" w:eastAsia="宋体" w:cs="Times New Roman"/>
          <w:b/>
          <w:bCs/>
        </w:rPr>
        <w:t>.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  <w:lang w:val="en-US" w:eastAsia="zh-CN"/>
        </w:rPr>
        <w:t xml:space="preserve">Pubmed </w:t>
      </w:r>
      <w:r>
        <w:rPr>
          <w:rFonts w:eastAsia="宋体" w:cs="Times New Roman"/>
          <w:b/>
          <w:bCs/>
        </w:rPr>
        <w:t>Search strategy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281"/>
        <w:gridCol w:w="1056"/>
      </w:tblGrid>
      <w:tr w14:paraId="7DBF39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</w:tcPr>
          <w:p w14:paraId="70CDCA85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5A09BA75"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00025D82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</w:tr>
      <w:tr w14:paraId="3D5116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</w:tcPr>
          <w:p w14:paraId="07C48BBA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6492788A"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"Psoriasis"[MeSH Terms]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5E854A8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51988</w:t>
            </w:r>
          </w:p>
        </w:tc>
      </w:tr>
      <w:tr w14:paraId="7CB7D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C46B87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0" w:type="auto"/>
          </w:tcPr>
          <w:p w14:paraId="692D9F51"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"erythroderm*"[Title/Abstract]</w:t>
            </w:r>
          </w:p>
        </w:tc>
        <w:tc>
          <w:tcPr>
            <w:tcW w:w="0" w:type="auto"/>
          </w:tcPr>
          <w:p w14:paraId="39662193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4262</w:t>
            </w:r>
          </w:p>
        </w:tc>
      </w:tr>
      <w:tr w14:paraId="457DAE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CE5F79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0" w:type="auto"/>
          </w:tcPr>
          <w:p w14:paraId="30CEABD9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</w:tc>
        <w:tc>
          <w:tcPr>
            <w:tcW w:w="0" w:type="auto"/>
          </w:tcPr>
          <w:p w14:paraId="41EDF5C0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728</w:t>
            </w:r>
          </w:p>
        </w:tc>
      </w:tr>
      <w:tr w14:paraId="7F31C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28BE73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0" w:type="auto"/>
          </w:tcPr>
          <w:p w14:paraId="75C70A12"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"erythrodermic psoriasis"[Title/Abstract] OR "exfoliative psoriasis"[Title/Abstract] OR "generalized erythroderma"[Title/Abstract]</w:t>
            </w:r>
          </w:p>
        </w:tc>
        <w:tc>
          <w:tcPr>
            <w:tcW w:w="0" w:type="auto"/>
          </w:tcPr>
          <w:p w14:paraId="1DE58378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540</w:t>
            </w:r>
          </w:p>
        </w:tc>
      </w:tr>
      <w:tr w14:paraId="79E636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BC6AD1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0" w:type="auto"/>
          </w:tcPr>
          <w:p w14:paraId="019578BC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3 OR #4</w:t>
            </w:r>
          </w:p>
        </w:tc>
        <w:tc>
          <w:tcPr>
            <w:tcW w:w="0" w:type="auto"/>
          </w:tcPr>
          <w:p w14:paraId="03E627A5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971</w:t>
            </w:r>
          </w:p>
        </w:tc>
      </w:tr>
      <w:tr w14:paraId="75289D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99C576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6</w:t>
            </w:r>
          </w:p>
        </w:tc>
        <w:tc>
          <w:tcPr>
            <w:tcW w:w="0" w:type="auto"/>
          </w:tcPr>
          <w:p w14:paraId="34E15419"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"biologic*"[Title/Abstract] OR "Etanercept"[Title/Abstract] OR "Infliximab"[Title/Abstract] OR "Adalimumab"[Title/Abstract] OR "golimumab"[Title/Abstract] OR "certolizumab"[Title/Abstract] OR "Secukinumab"[Title/Abstract] OR "Ixekizumab"[Title/Abstract] OR "brodalumab"[Title/Abstract] OR "Guselkumab"[Title/Abstract] OR "Ustekinumab"[Title/Abstract] OR "risankizumab"[Title/Abstract] OR "Tildrakizumab"[Title/Abstract] OR "spesolimab"[Title/Abstract] OR "gevokizumab"[Title/Abstract] OR "canakinumab"[Title/Abstract] OR "Bimekizumab"[Title/Abstract] OR "Tildrakizumab"[Title/Abstract] OR "tnf alpha inhibitors"[Title/Abstract] OR "il 17 inhibitors"[Title/Abstract] OR "il 23 inhibitors"[Title/Abstract] OR "il 36 receptor antagonists"[Title/Abstract] OR "il 12 inhibitors"[Title/Abstract]</w:t>
            </w:r>
          </w:p>
        </w:tc>
        <w:tc>
          <w:tcPr>
            <w:tcW w:w="0" w:type="auto"/>
          </w:tcPr>
          <w:p w14:paraId="571F3E83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249637</w:t>
            </w:r>
          </w:p>
        </w:tc>
      </w:tr>
      <w:tr w14:paraId="2109EE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1DA1B2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7</w:t>
            </w:r>
          </w:p>
        </w:tc>
        <w:tc>
          <w:tcPr>
            <w:tcW w:w="0" w:type="auto"/>
          </w:tcPr>
          <w:p w14:paraId="11A77E79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#5 AND #6</w:t>
            </w:r>
          </w:p>
        </w:tc>
        <w:tc>
          <w:tcPr>
            <w:tcW w:w="0" w:type="auto"/>
          </w:tcPr>
          <w:p w14:paraId="24945C68"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216</w:t>
            </w:r>
          </w:p>
        </w:tc>
      </w:tr>
    </w:tbl>
    <w:p w14:paraId="0AF07959">
      <w:pPr>
        <w:keepNext/>
        <w:jc w:val="center"/>
        <w:rPr>
          <w:rFonts w:hint="eastAsia" w:eastAsia="宋体" w:cs="Times New Roman"/>
          <w:b/>
          <w:bCs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882727C"/>
    <w:rsid w:val="4FB1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86</Words>
  <Characters>1505</Characters>
  <Lines>6</Lines>
  <Paragraphs>1</Paragraphs>
  <TotalTime>1</TotalTime>
  <ScaleCrop>false</ScaleCrop>
  <LinksUpToDate>false</LinksUpToDate>
  <CharactersWithSpaces>1655</CharactersWithSpaces>
  <Application>WPS Office_12.1.0.2154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ARDS</cp:lastModifiedBy>
  <cp:lastPrinted>2013-10-03T12:51:00Z</cp:lastPrinted>
  <dcterms:modified xsi:type="dcterms:W3CDTF">2025-10-18T07:3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E2ZTJlNTgyNGE2ZDY2OGIxMDVkNWQ2MWE0MTEwMGEiLCJ1c2VySWQiOiIyNjQ3MzIwNjM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22F92D7E197C46FFA25D82CF89D1682E_12</vt:lpwstr>
  </property>
</Properties>
</file>